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D07A6" w14:textId="77777777" w:rsidR="00D34677" w:rsidRDefault="00D34677" w:rsidP="00D34677"/>
    <w:p w14:paraId="243B4FC9" w14:textId="7BAED094" w:rsidR="00D34677" w:rsidRPr="00B160E5" w:rsidRDefault="00B160E5" w:rsidP="00D34677">
      <w:pPr>
        <w:rPr>
          <w:b/>
          <w:bCs/>
        </w:rPr>
      </w:pPr>
      <w:r w:rsidRPr="00B160E5">
        <w:rPr>
          <w:b/>
          <w:bCs/>
        </w:rPr>
        <w:t>Supplementary Table S</w:t>
      </w:r>
      <w:r w:rsidRPr="00B160E5">
        <w:rPr>
          <w:b/>
          <w:bCs/>
          <w:lang w:val="en-US"/>
        </w:rPr>
        <w:t xml:space="preserve">4: </w:t>
      </w:r>
      <w:r w:rsidR="00D34677" w:rsidRPr="00B160E5">
        <w:rPr>
          <w:b/>
          <w:bCs/>
        </w:rPr>
        <w:t xml:space="preserve">Background </w:t>
      </w:r>
      <w:r w:rsidR="00C3626E" w:rsidRPr="00B160E5">
        <w:rPr>
          <w:b/>
          <w:bCs/>
        </w:rPr>
        <w:t>Charateristics Of Interview Participants</w:t>
      </w:r>
    </w:p>
    <w:tbl>
      <w:tblPr>
        <w:tblStyle w:val="PlainTable1"/>
        <w:tblW w:w="10490" w:type="dxa"/>
        <w:tblInd w:w="-1026" w:type="dxa"/>
        <w:tblLook w:val="04A0" w:firstRow="1" w:lastRow="0" w:firstColumn="1" w:lastColumn="0" w:noHBand="0" w:noVBand="1"/>
      </w:tblPr>
      <w:tblGrid>
        <w:gridCol w:w="1276"/>
        <w:gridCol w:w="709"/>
        <w:gridCol w:w="1561"/>
        <w:gridCol w:w="1440"/>
        <w:gridCol w:w="1157"/>
        <w:gridCol w:w="974"/>
        <w:gridCol w:w="742"/>
        <w:gridCol w:w="1105"/>
        <w:gridCol w:w="1526"/>
      </w:tblGrid>
      <w:tr w:rsidR="00D34677" w14:paraId="23F5C53D" w14:textId="77777777" w:rsidTr="009F0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2709BD4" w14:textId="77777777" w:rsidR="00D34677" w:rsidRDefault="00D34677" w:rsidP="009F0C51">
            <w:pPr>
              <w:jc w:val="center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articipant ID</w:t>
            </w:r>
          </w:p>
        </w:tc>
        <w:tc>
          <w:tcPr>
            <w:tcW w:w="709" w:type="dxa"/>
            <w:hideMark/>
          </w:tcPr>
          <w:p w14:paraId="0516C446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Age (yrs)</w:t>
            </w:r>
          </w:p>
        </w:tc>
        <w:tc>
          <w:tcPr>
            <w:tcW w:w="1561" w:type="dxa"/>
            <w:hideMark/>
          </w:tcPr>
          <w:p w14:paraId="55746401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evel of Education</w:t>
            </w:r>
          </w:p>
        </w:tc>
        <w:tc>
          <w:tcPr>
            <w:tcW w:w="0" w:type="auto"/>
            <w:hideMark/>
          </w:tcPr>
          <w:p w14:paraId="6D2D6B81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Employment Status</w:t>
            </w:r>
          </w:p>
        </w:tc>
        <w:tc>
          <w:tcPr>
            <w:tcW w:w="0" w:type="auto"/>
            <w:hideMark/>
          </w:tcPr>
          <w:p w14:paraId="02821859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Marital Status</w:t>
            </w:r>
          </w:p>
        </w:tc>
        <w:tc>
          <w:tcPr>
            <w:tcW w:w="0" w:type="auto"/>
            <w:hideMark/>
          </w:tcPr>
          <w:p w14:paraId="53ECB1C6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Religion</w:t>
            </w:r>
          </w:p>
        </w:tc>
        <w:tc>
          <w:tcPr>
            <w:tcW w:w="0" w:type="auto"/>
            <w:hideMark/>
          </w:tcPr>
          <w:p w14:paraId="3A6CCF8D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arity</w:t>
            </w:r>
          </w:p>
        </w:tc>
        <w:tc>
          <w:tcPr>
            <w:tcW w:w="0" w:type="auto"/>
            <w:hideMark/>
          </w:tcPr>
          <w:p w14:paraId="7B631DCD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Mode of Delivery</w:t>
            </w:r>
          </w:p>
        </w:tc>
        <w:tc>
          <w:tcPr>
            <w:tcW w:w="1526" w:type="dxa"/>
            <w:hideMark/>
          </w:tcPr>
          <w:p w14:paraId="247B298D" w14:textId="77777777" w:rsidR="00D34677" w:rsidRDefault="00D34677" w:rsidP="009F0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Time Since Delivery</w:t>
            </w:r>
          </w:p>
        </w:tc>
      </w:tr>
      <w:tr w:rsidR="00D34677" w14:paraId="5E8995FF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69C85C9" w14:textId="77777777" w:rsidR="00D34677" w:rsidRDefault="00D34677" w:rsidP="009F0C51">
            <w:pPr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P01</w:t>
            </w:r>
          </w:p>
        </w:tc>
        <w:tc>
          <w:tcPr>
            <w:tcW w:w="709" w:type="dxa"/>
            <w:hideMark/>
          </w:tcPr>
          <w:p w14:paraId="5DC53494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561" w:type="dxa"/>
            <w:hideMark/>
          </w:tcPr>
          <w:p w14:paraId="717EF35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0" w:type="auto"/>
            <w:hideMark/>
          </w:tcPr>
          <w:p w14:paraId="2E497DA9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5466936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7E31126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3B9B162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7AD2324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582A0188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</w:tr>
      <w:tr w:rsidR="00D34677" w14:paraId="18466BB3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F4C3E70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2</w:t>
            </w:r>
          </w:p>
        </w:tc>
        <w:tc>
          <w:tcPr>
            <w:tcW w:w="709" w:type="dxa"/>
            <w:hideMark/>
          </w:tcPr>
          <w:p w14:paraId="0B04309F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561" w:type="dxa"/>
            <w:hideMark/>
          </w:tcPr>
          <w:p w14:paraId="3ACA06C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econdary (SHS)</w:t>
            </w:r>
          </w:p>
        </w:tc>
        <w:tc>
          <w:tcPr>
            <w:tcW w:w="0" w:type="auto"/>
            <w:hideMark/>
          </w:tcPr>
          <w:p w14:paraId="7371B60F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6C625422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abiting </w:t>
            </w:r>
          </w:p>
        </w:tc>
        <w:tc>
          <w:tcPr>
            <w:tcW w:w="0" w:type="auto"/>
            <w:hideMark/>
          </w:tcPr>
          <w:p w14:paraId="134291C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7BDED7F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F0F9DFC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052C8712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4C919969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09E614E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3</w:t>
            </w:r>
          </w:p>
        </w:tc>
        <w:tc>
          <w:tcPr>
            <w:tcW w:w="709" w:type="dxa"/>
            <w:hideMark/>
          </w:tcPr>
          <w:p w14:paraId="3707DEC7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561" w:type="dxa"/>
            <w:hideMark/>
          </w:tcPr>
          <w:p w14:paraId="43FA5248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econdary(SHS)</w:t>
            </w:r>
          </w:p>
        </w:tc>
        <w:tc>
          <w:tcPr>
            <w:tcW w:w="0" w:type="auto"/>
            <w:hideMark/>
          </w:tcPr>
          <w:p w14:paraId="753373C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51ECF75A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0ADA06C0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69419910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499E630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6F207E1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078490FC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8B72A63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4</w:t>
            </w:r>
          </w:p>
        </w:tc>
        <w:tc>
          <w:tcPr>
            <w:tcW w:w="709" w:type="dxa"/>
            <w:hideMark/>
          </w:tcPr>
          <w:p w14:paraId="75E1D84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561" w:type="dxa"/>
            <w:hideMark/>
          </w:tcPr>
          <w:p w14:paraId="7432099B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0" w:type="auto"/>
            <w:hideMark/>
          </w:tcPr>
          <w:p w14:paraId="3EA770FA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0" w:type="auto"/>
            <w:hideMark/>
          </w:tcPr>
          <w:p w14:paraId="38A5EF6D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abiting </w:t>
            </w:r>
          </w:p>
        </w:tc>
        <w:tc>
          <w:tcPr>
            <w:tcW w:w="0" w:type="auto"/>
            <w:hideMark/>
          </w:tcPr>
          <w:p w14:paraId="50DF02D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167BB3B7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2AA384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773D58CC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onths</w:t>
            </w:r>
          </w:p>
        </w:tc>
      </w:tr>
      <w:tr w:rsidR="00D34677" w14:paraId="1FED30F6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3BAC53A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5</w:t>
            </w:r>
          </w:p>
        </w:tc>
        <w:tc>
          <w:tcPr>
            <w:tcW w:w="709" w:type="dxa"/>
            <w:hideMark/>
          </w:tcPr>
          <w:p w14:paraId="2F2D05F5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61" w:type="dxa"/>
            <w:hideMark/>
          </w:tcPr>
          <w:p w14:paraId="6D4A5135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econdary(SHS)</w:t>
            </w:r>
          </w:p>
        </w:tc>
        <w:tc>
          <w:tcPr>
            <w:tcW w:w="0" w:type="auto"/>
            <w:hideMark/>
          </w:tcPr>
          <w:p w14:paraId="571A49DA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0" w:type="auto"/>
            <w:hideMark/>
          </w:tcPr>
          <w:p w14:paraId="269003BE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abiting </w:t>
            </w:r>
          </w:p>
        </w:tc>
        <w:tc>
          <w:tcPr>
            <w:tcW w:w="0" w:type="auto"/>
            <w:hideMark/>
          </w:tcPr>
          <w:p w14:paraId="7DEC57CD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6EF1541F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B3524D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00D25400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onths</w:t>
            </w:r>
          </w:p>
        </w:tc>
      </w:tr>
      <w:tr w:rsidR="00D34677" w14:paraId="6416A4A9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97C003E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6</w:t>
            </w:r>
          </w:p>
        </w:tc>
        <w:tc>
          <w:tcPr>
            <w:tcW w:w="709" w:type="dxa"/>
            <w:hideMark/>
          </w:tcPr>
          <w:p w14:paraId="55223CAD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561" w:type="dxa"/>
            <w:hideMark/>
          </w:tcPr>
          <w:p w14:paraId="1D7E9B88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Secondary(JHS)</w:t>
            </w:r>
          </w:p>
        </w:tc>
        <w:tc>
          <w:tcPr>
            <w:tcW w:w="0" w:type="auto"/>
            <w:hideMark/>
          </w:tcPr>
          <w:p w14:paraId="1D216C5A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 employed</w:t>
            </w:r>
          </w:p>
        </w:tc>
        <w:tc>
          <w:tcPr>
            <w:tcW w:w="0" w:type="auto"/>
            <w:hideMark/>
          </w:tcPr>
          <w:p w14:paraId="26467829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arated </w:t>
            </w:r>
          </w:p>
        </w:tc>
        <w:tc>
          <w:tcPr>
            <w:tcW w:w="0" w:type="auto"/>
            <w:hideMark/>
          </w:tcPr>
          <w:p w14:paraId="787C90F6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5DD225ED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6205D8FA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1561CD88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</w:tr>
      <w:tr w:rsidR="00D34677" w14:paraId="2BBAB467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3B7C175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7</w:t>
            </w:r>
          </w:p>
        </w:tc>
        <w:tc>
          <w:tcPr>
            <w:tcW w:w="709" w:type="dxa"/>
            <w:hideMark/>
          </w:tcPr>
          <w:p w14:paraId="4B858C15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561" w:type="dxa"/>
            <w:hideMark/>
          </w:tcPr>
          <w:p w14:paraId="5D5BCEA7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econdary(SHS)</w:t>
            </w:r>
          </w:p>
        </w:tc>
        <w:tc>
          <w:tcPr>
            <w:tcW w:w="0" w:type="auto"/>
            <w:hideMark/>
          </w:tcPr>
          <w:p w14:paraId="2613D26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0" w:type="auto"/>
            <w:hideMark/>
          </w:tcPr>
          <w:p w14:paraId="617ABACA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3C5CB245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4B2FE79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7D3921A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5A989C8D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</w:tr>
      <w:tr w:rsidR="00D34677" w14:paraId="5BF9E37E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4A78B77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8</w:t>
            </w:r>
          </w:p>
        </w:tc>
        <w:tc>
          <w:tcPr>
            <w:tcW w:w="709" w:type="dxa"/>
            <w:hideMark/>
          </w:tcPr>
          <w:p w14:paraId="1A9E28FA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561" w:type="dxa"/>
            <w:hideMark/>
          </w:tcPr>
          <w:p w14:paraId="4096C301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0" w:type="auto"/>
            <w:hideMark/>
          </w:tcPr>
          <w:p w14:paraId="72C3E27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0" w:type="auto"/>
            <w:hideMark/>
          </w:tcPr>
          <w:p w14:paraId="5FD2E429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3887F44D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0" w:type="auto"/>
            <w:hideMark/>
          </w:tcPr>
          <w:p w14:paraId="52B40E08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08B1D8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53F7941C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2D7ADAAA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C993324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09</w:t>
            </w:r>
          </w:p>
        </w:tc>
        <w:tc>
          <w:tcPr>
            <w:tcW w:w="709" w:type="dxa"/>
            <w:hideMark/>
          </w:tcPr>
          <w:p w14:paraId="3C4BA1CD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561" w:type="dxa"/>
            <w:hideMark/>
          </w:tcPr>
          <w:p w14:paraId="3C8B186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0" w:type="auto"/>
            <w:hideMark/>
          </w:tcPr>
          <w:p w14:paraId="3F331216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0" w:type="auto"/>
            <w:hideMark/>
          </w:tcPr>
          <w:p w14:paraId="2549AF75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abiting </w:t>
            </w:r>
          </w:p>
        </w:tc>
        <w:tc>
          <w:tcPr>
            <w:tcW w:w="0" w:type="auto"/>
            <w:hideMark/>
          </w:tcPr>
          <w:p w14:paraId="16DCF0B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350ACAA9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A0D81BE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733759BF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0D5A7233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D238359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0</w:t>
            </w:r>
          </w:p>
        </w:tc>
        <w:tc>
          <w:tcPr>
            <w:tcW w:w="709" w:type="dxa"/>
            <w:hideMark/>
          </w:tcPr>
          <w:p w14:paraId="3672D422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561" w:type="dxa"/>
            <w:hideMark/>
          </w:tcPr>
          <w:p w14:paraId="6E40FE48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0" w:type="auto"/>
            <w:hideMark/>
          </w:tcPr>
          <w:p w14:paraId="4E67F981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05DBB28B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585D287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08E5DF8F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5BE1643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1868F3B7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3A2E7A32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1DBC346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1</w:t>
            </w:r>
          </w:p>
        </w:tc>
        <w:tc>
          <w:tcPr>
            <w:tcW w:w="709" w:type="dxa"/>
            <w:hideMark/>
          </w:tcPr>
          <w:p w14:paraId="46DF4FD6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561" w:type="dxa"/>
            <w:hideMark/>
          </w:tcPr>
          <w:p w14:paraId="0006A4CE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econdary(SHS)</w:t>
            </w:r>
          </w:p>
        </w:tc>
        <w:tc>
          <w:tcPr>
            <w:tcW w:w="0" w:type="auto"/>
            <w:hideMark/>
          </w:tcPr>
          <w:p w14:paraId="19ED211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0" w:type="auto"/>
            <w:hideMark/>
          </w:tcPr>
          <w:p w14:paraId="391A65CA" w14:textId="77777777" w:rsidR="00D34677" w:rsidRDefault="001F5135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union</w:t>
            </w:r>
          </w:p>
        </w:tc>
        <w:tc>
          <w:tcPr>
            <w:tcW w:w="0" w:type="auto"/>
            <w:hideMark/>
          </w:tcPr>
          <w:p w14:paraId="44BFCAFF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0CDB6D6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9000CC9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71F76018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onths</w:t>
            </w:r>
          </w:p>
        </w:tc>
      </w:tr>
      <w:tr w:rsidR="00D34677" w14:paraId="6C1890E4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412A536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2</w:t>
            </w:r>
          </w:p>
        </w:tc>
        <w:tc>
          <w:tcPr>
            <w:tcW w:w="709" w:type="dxa"/>
            <w:hideMark/>
          </w:tcPr>
          <w:p w14:paraId="7A58C24F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561" w:type="dxa"/>
            <w:hideMark/>
          </w:tcPr>
          <w:p w14:paraId="3A234BA8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econdary(SHS)</w:t>
            </w:r>
          </w:p>
        </w:tc>
        <w:tc>
          <w:tcPr>
            <w:tcW w:w="0" w:type="auto"/>
            <w:hideMark/>
          </w:tcPr>
          <w:p w14:paraId="771A48B7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466488C5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abiting </w:t>
            </w:r>
          </w:p>
        </w:tc>
        <w:tc>
          <w:tcPr>
            <w:tcW w:w="0" w:type="auto"/>
            <w:hideMark/>
          </w:tcPr>
          <w:p w14:paraId="19DFC3D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3867B8A9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E240AC6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</w:t>
            </w:r>
          </w:p>
        </w:tc>
        <w:tc>
          <w:tcPr>
            <w:tcW w:w="1526" w:type="dxa"/>
            <w:hideMark/>
          </w:tcPr>
          <w:p w14:paraId="47BE56E6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</w:tr>
      <w:tr w:rsidR="00D34677" w14:paraId="69CDEE62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57B64C8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3</w:t>
            </w:r>
          </w:p>
        </w:tc>
        <w:tc>
          <w:tcPr>
            <w:tcW w:w="709" w:type="dxa"/>
            <w:hideMark/>
          </w:tcPr>
          <w:p w14:paraId="69D5F9FC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61" w:type="dxa"/>
            <w:hideMark/>
          </w:tcPr>
          <w:p w14:paraId="50E434A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ducation</w:t>
            </w:r>
          </w:p>
        </w:tc>
        <w:tc>
          <w:tcPr>
            <w:tcW w:w="0" w:type="auto"/>
            <w:hideMark/>
          </w:tcPr>
          <w:p w14:paraId="5DC3D689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3D0A1BA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47D31C3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08ED9E28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ED91EE7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D</w:t>
            </w:r>
          </w:p>
        </w:tc>
        <w:tc>
          <w:tcPr>
            <w:tcW w:w="1526" w:type="dxa"/>
            <w:hideMark/>
          </w:tcPr>
          <w:p w14:paraId="0A834A8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5105DADB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C3F164C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4</w:t>
            </w:r>
          </w:p>
        </w:tc>
        <w:tc>
          <w:tcPr>
            <w:tcW w:w="709" w:type="dxa"/>
            <w:hideMark/>
          </w:tcPr>
          <w:p w14:paraId="3B471C47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561" w:type="dxa"/>
            <w:hideMark/>
          </w:tcPr>
          <w:p w14:paraId="3214B24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0" w:type="auto"/>
            <w:hideMark/>
          </w:tcPr>
          <w:p w14:paraId="5F070EA6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0" w:type="auto"/>
            <w:hideMark/>
          </w:tcPr>
          <w:p w14:paraId="2CC9E87F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58E92315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0" w:type="auto"/>
            <w:hideMark/>
          </w:tcPr>
          <w:p w14:paraId="02F3B965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B1C0638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D</w:t>
            </w:r>
          </w:p>
        </w:tc>
        <w:tc>
          <w:tcPr>
            <w:tcW w:w="1526" w:type="dxa"/>
            <w:hideMark/>
          </w:tcPr>
          <w:p w14:paraId="5D278AD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onths</w:t>
            </w:r>
          </w:p>
        </w:tc>
      </w:tr>
      <w:tr w:rsidR="00D34677" w14:paraId="3FB0EACB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8A9D65A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5</w:t>
            </w:r>
          </w:p>
        </w:tc>
        <w:tc>
          <w:tcPr>
            <w:tcW w:w="709" w:type="dxa"/>
            <w:hideMark/>
          </w:tcPr>
          <w:p w14:paraId="56912FE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561" w:type="dxa"/>
            <w:hideMark/>
          </w:tcPr>
          <w:p w14:paraId="1AE6CE3D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econdary(SHS)</w:t>
            </w:r>
          </w:p>
        </w:tc>
        <w:tc>
          <w:tcPr>
            <w:tcW w:w="0" w:type="auto"/>
            <w:hideMark/>
          </w:tcPr>
          <w:p w14:paraId="2382CB89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6BC70449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abiting  </w:t>
            </w:r>
          </w:p>
        </w:tc>
        <w:tc>
          <w:tcPr>
            <w:tcW w:w="0" w:type="auto"/>
            <w:hideMark/>
          </w:tcPr>
          <w:p w14:paraId="4CFC433A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</w:t>
            </w:r>
          </w:p>
        </w:tc>
        <w:tc>
          <w:tcPr>
            <w:tcW w:w="0" w:type="auto"/>
            <w:hideMark/>
          </w:tcPr>
          <w:p w14:paraId="04ABF8B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4705200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D</w:t>
            </w:r>
          </w:p>
        </w:tc>
        <w:tc>
          <w:tcPr>
            <w:tcW w:w="1526" w:type="dxa"/>
            <w:hideMark/>
          </w:tcPr>
          <w:p w14:paraId="7406B09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nths</w:t>
            </w:r>
          </w:p>
        </w:tc>
      </w:tr>
      <w:tr w:rsidR="00D34677" w14:paraId="0A20DF87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12C3D19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6</w:t>
            </w:r>
          </w:p>
        </w:tc>
        <w:tc>
          <w:tcPr>
            <w:tcW w:w="709" w:type="dxa"/>
            <w:hideMark/>
          </w:tcPr>
          <w:p w14:paraId="1930A946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61" w:type="dxa"/>
            <w:hideMark/>
          </w:tcPr>
          <w:p w14:paraId="7ADA96F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Secondary(JHS)</w:t>
            </w:r>
          </w:p>
        </w:tc>
        <w:tc>
          <w:tcPr>
            <w:tcW w:w="0" w:type="auto"/>
            <w:hideMark/>
          </w:tcPr>
          <w:p w14:paraId="2EDE00A5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0" w:type="auto"/>
            <w:hideMark/>
          </w:tcPr>
          <w:p w14:paraId="15CB8EB0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abiting </w:t>
            </w:r>
          </w:p>
        </w:tc>
        <w:tc>
          <w:tcPr>
            <w:tcW w:w="0" w:type="auto"/>
            <w:hideMark/>
          </w:tcPr>
          <w:p w14:paraId="3D2DBA1F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0" w:type="auto"/>
            <w:hideMark/>
          </w:tcPr>
          <w:p w14:paraId="1E4A1C58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C2E10B9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D</w:t>
            </w:r>
          </w:p>
        </w:tc>
        <w:tc>
          <w:tcPr>
            <w:tcW w:w="1526" w:type="dxa"/>
            <w:hideMark/>
          </w:tcPr>
          <w:p w14:paraId="2E4437E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2B6C117F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A2BEC46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7</w:t>
            </w:r>
          </w:p>
        </w:tc>
        <w:tc>
          <w:tcPr>
            <w:tcW w:w="709" w:type="dxa"/>
            <w:hideMark/>
          </w:tcPr>
          <w:p w14:paraId="7214160A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561" w:type="dxa"/>
            <w:hideMark/>
          </w:tcPr>
          <w:p w14:paraId="079E6AF5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0" w:type="auto"/>
            <w:hideMark/>
          </w:tcPr>
          <w:p w14:paraId="6379ED14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0" w:type="auto"/>
            <w:hideMark/>
          </w:tcPr>
          <w:p w14:paraId="5788FB5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3D1E5793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0" w:type="auto"/>
            <w:hideMark/>
          </w:tcPr>
          <w:p w14:paraId="501273A0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EEA971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D</w:t>
            </w:r>
          </w:p>
        </w:tc>
        <w:tc>
          <w:tcPr>
            <w:tcW w:w="1526" w:type="dxa"/>
            <w:hideMark/>
          </w:tcPr>
          <w:p w14:paraId="38B24E2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nths</w:t>
            </w:r>
          </w:p>
        </w:tc>
      </w:tr>
      <w:tr w:rsidR="00D34677" w14:paraId="61F01FBE" w14:textId="77777777" w:rsidTr="009F0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BE7EFE1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8</w:t>
            </w:r>
          </w:p>
        </w:tc>
        <w:tc>
          <w:tcPr>
            <w:tcW w:w="709" w:type="dxa"/>
            <w:hideMark/>
          </w:tcPr>
          <w:p w14:paraId="3BEA742A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61" w:type="dxa"/>
            <w:hideMark/>
          </w:tcPr>
          <w:p w14:paraId="2C77389D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Secondary(SHS)</w:t>
            </w:r>
          </w:p>
        </w:tc>
        <w:tc>
          <w:tcPr>
            <w:tcW w:w="0" w:type="auto"/>
            <w:hideMark/>
          </w:tcPr>
          <w:p w14:paraId="74C3B234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hideMark/>
          </w:tcPr>
          <w:p w14:paraId="1298668F" w14:textId="77777777" w:rsidR="00D34677" w:rsidRDefault="001F5135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union</w:t>
            </w:r>
          </w:p>
        </w:tc>
        <w:tc>
          <w:tcPr>
            <w:tcW w:w="0" w:type="auto"/>
            <w:hideMark/>
          </w:tcPr>
          <w:p w14:paraId="7BA3448D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0" w:type="auto"/>
            <w:hideMark/>
          </w:tcPr>
          <w:p w14:paraId="4189D5CD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FDBE79F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D</w:t>
            </w:r>
          </w:p>
        </w:tc>
        <w:tc>
          <w:tcPr>
            <w:tcW w:w="1526" w:type="dxa"/>
            <w:hideMark/>
          </w:tcPr>
          <w:p w14:paraId="1251A9EA" w14:textId="77777777" w:rsidR="00D34677" w:rsidRDefault="00D34677" w:rsidP="009F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nths</w:t>
            </w:r>
          </w:p>
        </w:tc>
      </w:tr>
      <w:tr w:rsidR="00D34677" w14:paraId="5D14AFC4" w14:textId="77777777" w:rsidTr="009F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3FE9C88" w14:textId="77777777" w:rsidR="00D34677" w:rsidRDefault="00D34677" w:rsidP="009F0C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19</w:t>
            </w:r>
          </w:p>
        </w:tc>
        <w:tc>
          <w:tcPr>
            <w:tcW w:w="709" w:type="dxa"/>
            <w:hideMark/>
          </w:tcPr>
          <w:p w14:paraId="69C7E57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61" w:type="dxa"/>
            <w:hideMark/>
          </w:tcPr>
          <w:p w14:paraId="34BA30AA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Secondary(JHS)</w:t>
            </w:r>
          </w:p>
        </w:tc>
        <w:tc>
          <w:tcPr>
            <w:tcW w:w="0" w:type="auto"/>
            <w:hideMark/>
          </w:tcPr>
          <w:p w14:paraId="65E9B2F6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employed </w:t>
            </w:r>
          </w:p>
        </w:tc>
        <w:tc>
          <w:tcPr>
            <w:tcW w:w="0" w:type="auto"/>
            <w:hideMark/>
          </w:tcPr>
          <w:p w14:paraId="518372F7" w14:textId="77777777" w:rsidR="00D34677" w:rsidRDefault="001F5135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union</w:t>
            </w:r>
          </w:p>
        </w:tc>
        <w:tc>
          <w:tcPr>
            <w:tcW w:w="0" w:type="auto"/>
            <w:hideMark/>
          </w:tcPr>
          <w:p w14:paraId="3ADE4147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0" w:type="auto"/>
            <w:hideMark/>
          </w:tcPr>
          <w:p w14:paraId="7B7B0892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A04C9B1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D</w:t>
            </w:r>
          </w:p>
        </w:tc>
        <w:tc>
          <w:tcPr>
            <w:tcW w:w="1526" w:type="dxa"/>
            <w:hideMark/>
          </w:tcPr>
          <w:p w14:paraId="64BA607E" w14:textId="77777777" w:rsidR="00D34677" w:rsidRDefault="00D34677" w:rsidP="009F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</w:tr>
    </w:tbl>
    <w:p w14:paraId="7DA7E4EA" w14:textId="77777777" w:rsidR="00D34677" w:rsidRDefault="00D34677" w:rsidP="00D34677"/>
    <w:p w14:paraId="2D05E8BC" w14:textId="77777777" w:rsidR="00D34677" w:rsidRDefault="00D34677" w:rsidP="00D34677"/>
    <w:p w14:paraId="56BE3436" w14:textId="77777777" w:rsidR="00D34677" w:rsidRPr="001B1E4A" w:rsidRDefault="00D34677" w:rsidP="00D34677">
      <w:r>
        <w:t>JHS=Junior Secondary school, SHS=Senior Secondary School, C.S= Caesarean Section, SVD= Spontaneous Vagina Delivery</w:t>
      </w:r>
    </w:p>
    <w:p w14:paraId="59E5D322" w14:textId="77777777" w:rsidR="00840368" w:rsidRDefault="00840368"/>
    <w:sectPr w:rsidR="00840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77"/>
    <w:rsid w:val="00013725"/>
    <w:rsid w:val="000448E5"/>
    <w:rsid w:val="0005562A"/>
    <w:rsid w:val="00067333"/>
    <w:rsid w:val="000804F4"/>
    <w:rsid w:val="000A4F8C"/>
    <w:rsid w:val="000B2371"/>
    <w:rsid w:val="000B5D40"/>
    <w:rsid w:val="000B7618"/>
    <w:rsid w:val="000C3015"/>
    <w:rsid w:val="000D010F"/>
    <w:rsid w:val="001234ED"/>
    <w:rsid w:val="00136659"/>
    <w:rsid w:val="001441CB"/>
    <w:rsid w:val="0015593E"/>
    <w:rsid w:val="00157BB2"/>
    <w:rsid w:val="00162693"/>
    <w:rsid w:val="001B478A"/>
    <w:rsid w:val="001E0246"/>
    <w:rsid w:val="001E0919"/>
    <w:rsid w:val="001E1825"/>
    <w:rsid w:val="001F5135"/>
    <w:rsid w:val="002367CF"/>
    <w:rsid w:val="0024568B"/>
    <w:rsid w:val="002608B8"/>
    <w:rsid w:val="00283482"/>
    <w:rsid w:val="002C501C"/>
    <w:rsid w:val="002F1ED8"/>
    <w:rsid w:val="00305388"/>
    <w:rsid w:val="00331317"/>
    <w:rsid w:val="00375337"/>
    <w:rsid w:val="00377773"/>
    <w:rsid w:val="003A518D"/>
    <w:rsid w:val="003C29F8"/>
    <w:rsid w:val="003F0041"/>
    <w:rsid w:val="003F57ED"/>
    <w:rsid w:val="00402A47"/>
    <w:rsid w:val="004050CA"/>
    <w:rsid w:val="00406E1A"/>
    <w:rsid w:val="00412E8A"/>
    <w:rsid w:val="00426D5F"/>
    <w:rsid w:val="00432E36"/>
    <w:rsid w:val="00440677"/>
    <w:rsid w:val="0046327F"/>
    <w:rsid w:val="00474DF7"/>
    <w:rsid w:val="00475972"/>
    <w:rsid w:val="00483FE3"/>
    <w:rsid w:val="00497231"/>
    <w:rsid w:val="004B3B60"/>
    <w:rsid w:val="004C518C"/>
    <w:rsid w:val="004C5B5A"/>
    <w:rsid w:val="004D03B9"/>
    <w:rsid w:val="00521CDD"/>
    <w:rsid w:val="005414BF"/>
    <w:rsid w:val="0056546C"/>
    <w:rsid w:val="005742D4"/>
    <w:rsid w:val="00575C11"/>
    <w:rsid w:val="0059081F"/>
    <w:rsid w:val="005A6964"/>
    <w:rsid w:val="005B45DF"/>
    <w:rsid w:val="005B508F"/>
    <w:rsid w:val="005B560E"/>
    <w:rsid w:val="00620C83"/>
    <w:rsid w:val="00623928"/>
    <w:rsid w:val="0062645D"/>
    <w:rsid w:val="00626713"/>
    <w:rsid w:val="00627DFF"/>
    <w:rsid w:val="006369BA"/>
    <w:rsid w:val="00640597"/>
    <w:rsid w:val="00644C3E"/>
    <w:rsid w:val="00662531"/>
    <w:rsid w:val="006E0FAC"/>
    <w:rsid w:val="006F2606"/>
    <w:rsid w:val="00736F05"/>
    <w:rsid w:val="00766EF0"/>
    <w:rsid w:val="007C3D3D"/>
    <w:rsid w:val="00815A31"/>
    <w:rsid w:val="00835A3B"/>
    <w:rsid w:val="00840368"/>
    <w:rsid w:val="00855032"/>
    <w:rsid w:val="00855069"/>
    <w:rsid w:val="00855326"/>
    <w:rsid w:val="0086084F"/>
    <w:rsid w:val="008723A6"/>
    <w:rsid w:val="008A73FF"/>
    <w:rsid w:val="008F3472"/>
    <w:rsid w:val="008F4758"/>
    <w:rsid w:val="008F7D7E"/>
    <w:rsid w:val="00901EBD"/>
    <w:rsid w:val="00904E56"/>
    <w:rsid w:val="00957068"/>
    <w:rsid w:val="009613A2"/>
    <w:rsid w:val="0098334F"/>
    <w:rsid w:val="00983DE1"/>
    <w:rsid w:val="009936EB"/>
    <w:rsid w:val="009A40FD"/>
    <w:rsid w:val="009D320A"/>
    <w:rsid w:val="009F7C85"/>
    <w:rsid w:val="00A23707"/>
    <w:rsid w:val="00A33257"/>
    <w:rsid w:val="00A5611D"/>
    <w:rsid w:val="00AE66A8"/>
    <w:rsid w:val="00AF3098"/>
    <w:rsid w:val="00AF3924"/>
    <w:rsid w:val="00B0570B"/>
    <w:rsid w:val="00B160E5"/>
    <w:rsid w:val="00B536ED"/>
    <w:rsid w:val="00B56BF4"/>
    <w:rsid w:val="00B75613"/>
    <w:rsid w:val="00B85391"/>
    <w:rsid w:val="00BA79AA"/>
    <w:rsid w:val="00BE0CED"/>
    <w:rsid w:val="00BF6BD4"/>
    <w:rsid w:val="00C177F8"/>
    <w:rsid w:val="00C23272"/>
    <w:rsid w:val="00C32806"/>
    <w:rsid w:val="00C33DFC"/>
    <w:rsid w:val="00C3626E"/>
    <w:rsid w:val="00C6398B"/>
    <w:rsid w:val="00C86438"/>
    <w:rsid w:val="00CD31BA"/>
    <w:rsid w:val="00CD522D"/>
    <w:rsid w:val="00CD6BB5"/>
    <w:rsid w:val="00CF017E"/>
    <w:rsid w:val="00CF26F8"/>
    <w:rsid w:val="00D06D5D"/>
    <w:rsid w:val="00D107C6"/>
    <w:rsid w:val="00D1579A"/>
    <w:rsid w:val="00D34677"/>
    <w:rsid w:val="00D56360"/>
    <w:rsid w:val="00D8707F"/>
    <w:rsid w:val="00DB4061"/>
    <w:rsid w:val="00DB717D"/>
    <w:rsid w:val="00DC1A0B"/>
    <w:rsid w:val="00DE3114"/>
    <w:rsid w:val="00DE417B"/>
    <w:rsid w:val="00DF5A8A"/>
    <w:rsid w:val="00DF62A0"/>
    <w:rsid w:val="00EA28A5"/>
    <w:rsid w:val="00ED62DC"/>
    <w:rsid w:val="00EF56D0"/>
    <w:rsid w:val="00F87965"/>
    <w:rsid w:val="00F93F43"/>
    <w:rsid w:val="00FB3807"/>
    <w:rsid w:val="00FE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F91C8"/>
  <w15:chartTrackingRefBased/>
  <w15:docId w15:val="{4485D6CF-7C07-A249-B109-832C2A71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67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6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6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6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6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6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6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6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67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6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67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67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67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67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67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67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67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4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467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6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467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346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467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34677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46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6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67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34677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99"/>
    <w:rsid w:val="00D3467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Tornyevah</dc:creator>
  <cp:keywords/>
  <dc:description/>
  <cp:lastModifiedBy>Samuel Bosomprah</cp:lastModifiedBy>
  <cp:revision>3</cp:revision>
  <dcterms:created xsi:type="dcterms:W3CDTF">2025-08-20T14:43:00Z</dcterms:created>
  <dcterms:modified xsi:type="dcterms:W3CDTF">2025-08-21T02:40:00Z</dcterms:modified>
</cp:coreProperties>
</file>